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69832" w14:textId="7639DD50" w:rsidR="009005A8" w:rsidRPr="0036062A" w:rsidRDefault="0036062A">
      <w:pPr>
        <w:rPr>
          <w:rFonts w:ascii="Times New Roman" w:hAnsi="Times New Roman" w:cs="Times New Roman"/>
          <w:sz w:val="24"/>
          <w:szCs w:val="24"/>
        </w:rPr>
      </w:pPr>
      <w:r w:rsidRPr="0036062A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 2</w:t>
      </w:r>
      <w:r w:rsidRPr="003606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6062A">
        <w:rPr>
          <w:rFonts w:ascii="Times New Roman" w:hAnsi="Times New Roman" w:cs="Times New Roman"/>
          <w:sz w:val="24"/>
          <w:szCs w:val="24"/>
        </w:rPr>
        <w:t>Formula of Decoction, Patent medicine, Fumigation and Bath</w:t>
      </w:r>
    </w:p>
    <w:p w14:paraId="2693F678" w14:textId="509A6FFA" w:rsidR="006C7524" w:rsidRPr="00571712" w:rsidRDefault="00962C76">
      <w:pPr>
        <w:rPr>
          <w:rFonts w:ascii="Times New Roman" w:hAnsi="Times New Roman" w:cs="Times New Roman"/>
        </w:rPr>
      </w:pPr>
      <w:r w:rsidRPr="00571712">
        <w:rPr>
          <w:rFonts w:ascii="Times New Roman" w:hAnsi="Times New Roman" w:cs="Times New Roman"/>
        </w:rPr>
        <w:t>Decoction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7734"/>
      </w:tblGrid>
      <w:tr w:rsidR="006C7524" w:rsidRPr="00571712" w14:paraId="35D4AE9E" w14:textId="77777777" w:rsidTr="006C7524">
        <w:tc>
          <w:tcPr>
            <w:tcW w:w="562" w:type="dxa"/>
            <w:vAlign w:val="center"/>
          </w:tcPr>
          <w:p w14:paraId="6392C6E3" w14:textId="03045792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34" w:type="dxa"/>
            <w:vAlign w:val="center"/>
          </w:tcPr>
          <w:p w14:paraId="68A0863C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cadae Periostrac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ombyx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tryticatu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olopendr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orpio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 (Grind into powder)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ampsis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rpentis Periostrac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Dry stems and leaves of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ytenu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oke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e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.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poshniko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714AA2EE" w14:textId="77777777" w:rsidR="006C7524" w:rsidRPr="00571712" w:rsidRDefault="006C7524" w:rsidP="006C752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Heat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mpera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olium</w:t>
            </w:r>
          </w:p>
          <w:p w14:paraId="57597D52" w14:textId="77777777" w:rsidR="006C7524" w:rsidRPr="00571712" w:rsidRDefault="006C7524" w:rsidP="006C752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Drynes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parag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  <w:p w14:paraId="1F298C2E" w14:textId="77777777" w:rsidR="006C7524" w:rsidRPr="00571712" w:rsidRDefault="006C7524" w:rsidP="006C752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There are pustule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ractylo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ellodend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inensis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</w:p>
          <w:p w14:paraId="17F38EF0" w14:textId="77777777" w:rsidR="006C7524" w:rsidRPr="00571712" w:rsidRDefault="006C7524" w:rsidP="006C752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kin redness and swelling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ritil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rrhos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Bulb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uba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nu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utan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rde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  <w:p w14:paraId="75BF58F0" w14:textId="77777777" w:rsidR="006C7524" w:rsidRPr="00571712" w:rsidRDefault="006C7524" w:rsidP="006C7524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pleen deficiency: Add Scorche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ractylo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crocephal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ria</w:t>
            </w:r>
            <w:proofErr w:type="spellEnd"/>
          </w:p>
          <w:p w14:paraId="6572E76D" w14:textId="77777777" w:rsidR="006C7524" w:rsidRDefault="006C7524" w:rsidP="002943F9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evere itching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bu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  <w:p w14:paraId="10E4D539" w14:textId="04252BC0" w:rsidR="002943F9" w:rsidRPr="002943F9" w:rsidRDefault="002943F9" w:rsidP="002943F9">
            <w:pPr>
              <w:pStyle w:val="a4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Women have less menstruation or blood clot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eonur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tha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</w:p>
        </w:tc>
      </w:tr>
      <w:tr w:rsidR="006C7524" w:rsidRPr="00571712" w14:paraId="0ED6994B" w14:textId="77777777" w:rsidTr="006C7524">
        <w:tc>
          <w:tcPr>
            <w:tcW w:w="562" w:type="dxa"/>
            <w:vAlign w:val="center"/>
          </w:tcPr>
          <w:p w14:paraId="3B3BC51B" w14:textId="26706E5F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34" w:type="dxa"/>
            <w:vAlign w:val="center"/>
          </w:tcPr>
          <w:p w14:paraId="3C82A43B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ellodend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inensis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neb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Rubr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7AE32D98" w14:textId="77777777" w:rsidR="006C7524" w:rsidRPr="00571712" w:rsidRDefault="006C7524" w:rsidP="006C7524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Heat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stor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785908F7" w14:textId="77777777" w:rsidR="006C7524" w:rsidRPr="00571712" w:rsidRDefault="006C7524" w:rsidP="006C7524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Stasi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tholob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ulis</w:t>
            </w:r>
          </w:p>
          <w:p w14:paraId="0AB9E98A" w14:textId="77777777" w:rsidR="006C7524" w:rsidRPr="00571712" w:rsidRDefault="006C7524" w:rsidP="006C7524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Dry mouth and constipation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e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rsyt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  <w:p w14:paraId="77A37119" w14:textId="77777777" w:rsidR="006C7524" w:rsidRDefault="006C7524" w:rsidP="002943F9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evere head lesion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rataeg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  <w:p w14:paraId="7F057140" w14:textId="5436B655" w:rsidR="002943F9" w:rsidRPr="002943F9" w:rsidRDefault="002943F9" w:rsidP="002943F9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evere itching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aocy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sp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Nidus</w:t>
            </w:r>
          </w:p>
        </w:tc>
      </w:tr>
      <w:tr w:rsidR="006C7524" w:rsidRPr="00571712" w14:paraId="3D97376F" w14:textId="77777777" w:rsidTr="006C7524">
        <w:tc>
          <w:tcPr>
            <w:tcW w:w="562" w:type="dxa"/>
            <w:vAlign w:val="center"/>
          </w:tcPr>
          <w:p w14:paraId="59C37B3B" w14:textId="4246F7D2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34" w:type="dxa"/>
            <w:vAlign w:val="center"/>
          </w:tcPr>
          <w:p w14:paraId="5972ECC6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aeparat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uanxiong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Alb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poshniko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cadae Periostrac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bu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28F240A6" w14:textId="77777777" w:rsidR="006C7524" w:rsidRPr="00571712" w:rsidRDefault="006C7524" w:rsidP="006C7524">
            <w:pPr>
              <w:pStyle w:val="a4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Constipation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e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07618B4A" w14:textId="77777777" w:rsidR="006C7524" w:rsidRDefault="006C7524" w:rsidP="002943F9">
            <w:pPr>
              <w:pStyle w:val="a4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Large areas of erythema and the color of the tongue and face is red (Blood Heat)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rba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</w:p>
          <w:p w14:paraId="3B5B6DFC" w14:textId="44295592" w:rsidR="002943F9" w:rsidRPr="002943F9" w:rsidRDefault="002943F9" w:rsidP="002943F9">
            <w:pPr>
              <w:pStyle w:val="a4"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Long course of illness and the color of the lesion is dark red (Blood Stasis)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upolyphag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eleophaga</w:t>
            </w:r>
            <w:proofErr w:type="spellEnd"/>
          </w:p>
        </w:tc>
      </w:tr>
      <w:tr w:rsidR="006C7524" w:rsidRPr="00571712" w14:paraId="52640672" w14:textId="77777777" w:rsidTr="006C7524">
        <w:tc>
          <w:tcPr>
            <w:tcW w:w="562" w:type="dxa"/>
            <w:vAlign w:val="center"/>
          </w:tcPr>
          <w:p w14:paraId="6D3683D3" w14:textId="379E0DCE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34" w:type="dxa"/>
            <w:vAlign w:val="center"/>
          </w:tcPr>
          <w:p w14:paraId="2861743D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aocy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uba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nu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Fried in advance)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utan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Bombyx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tryticatu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cadae Periostrac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olopendr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stor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3DB50A53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1) Blood Heat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  <w:p w14:paraId="6559D489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2) Blood Dryness: Add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nnabis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ltiflo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  <w:p w14:paraId="423B896D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3) Blood Stasi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edits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pina</w:t>
            </w:r>
          </w:p>
          <w:p w14:paraId="0113E588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4) Blood Deficiency: Remove 1 and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ltiflo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ul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eudostel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  <w:p w14:paraId="73593818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5) Blood Heat and there is moisture in the body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em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dyo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ffus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</w:p>
          <w:p w14:paraId="40C9D892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6) Severe head lesion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uer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ba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rysanthe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di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</w:p>
          <w:p w14:paraId="5F6C2212" w14:textId="1A8634FB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7) Severe itching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bu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</w:tc>
      </w:tr>
      <w:tr w:rsidR="006C7524" w:rsidRPr="00571712" w14:paraId="6FA59A47" w14:textId="77777777" w:rsidTr="006C7524">
        <w:tc>
          <w:tcPr>
            <w:tcW w:w="562" w:type="dxa"/>
            <w:vAlign w:val="center"/>
          </w:tcPr>
          <w:p w14:paraId="6258318F" w14:textId="45845B7F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34" w:type="dxa"/>
            <w:vAlign w:val="center"/>
          </w:tcPr>
          <w:p w14:paraId="762F7871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utan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neb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tha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uba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nu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 Powder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stragali Radix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rba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ltiflo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olopendr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aocy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dyo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ffus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  <w:p w14:paraId="162C757F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 Blood Heat: Increase the dosage of 1</w:t>
            </w:r>
          </w:p>
          <w:p w14:paraId="42A45916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Blood Dryness: Increase the dosage of 2</w:t>
            </w:r>
          </w:p>
          <w:p w14:paraId="6C72153C" w14:textId="35FA7390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Blood Stasis: Increase the dosage of 3</w:t>
            </w:r>
          </w:p>
        </w:tc>
      </w:tr>
      <w:tr w:rsidR="006C7524" w:rsidRPr="00571712" w14:paraId="6B7ABE45" w14:textId="77777777" w:rsidTr="006C7524">
        <w:tc>
          <w:tcPr>
            <w:tcW w:w="562" w:type="dxa"/>
            <w:vAlign w:val="center"/>
          </w:tcPr>
          <w:p w14:paraId="0DACA618" w14:textId="01B6F1CE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7734" w:type="dxa"/>
            <w:vAlign w:val="center"/>
          </w:tcPr>
          <w:p w14:paraId="47B3A989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Gypsum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brosum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 (Fried in advance)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emarrhen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utan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p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rde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phathe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Rubr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rsyt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527BC57C" w14:textId="77777777" w:rsidR="006C7524" w:rsidRPr="00571712" w:rsidRDefault="006C7524" w:rsidP="006C7524">
            <w:pPr>
              <w:pStyle w:val="a4"/>
              <w:ind w:left="360" w:firstLineChars="0" w:firstLine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1) Dry mouth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parag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  <w:p w14:paraId="71540248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2) There is exudation in the skin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</w:p>
          <w:p w14:paraId="3EE87500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3) Later, the flush faded and erythema appeared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</w:p>
          <w:p w14:paraId="336CAECD" w14:textId="76DD49C1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4) Sore throat with fever and cough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outtuy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raxa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</w:p>
        </w:tc>
      </w:tr>
      <w:tr w:rsidR="006C7524" w:rsidRPr="00571712" w14:paraId="57A5FBC9" w14:textId="77777777" w:rsidTr="006C7524">
        <w:tc>
          <w:tcPr>
            <w:tcW w:w="562" w:type="dxa"/>
            <w:vAlign w:val="center"/>
          </w:tcPr>
          <w:p w14:paraId="1ABB4B50" w14:textId="62671711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34" w:type="dxa"/>
            <w:vAlign w:val="center"/>
          </w:tcPr>
          <w:p w14:paraId="1B2F7660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raxa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ragmi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rsyt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utan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onkinens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atycodon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06DCF4BB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The rash is dark brown (Blood Stasis)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tha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ers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emen</w:t>
            </w:r>
          </w:p>
          <w:p w14:paraId="65A551B8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Fever, irritability and thirst (Blood Heat): Add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Gypsum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brosum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emarrhen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123CEAFF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evere itching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id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sp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Nidus</w:t>
            </w:r>
          </w:p>
          <w:p w14:paraId="460FE25F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Anxiety and insomnia: Add Frying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iziph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inos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emen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rgaritifer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ncha</w:t>
            </w:r>
          </w:p>
          <w:p w14:paraId="1E44FCE1" w14:textId="6A6C3704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Fatigue and weakness (Partial to Blood Deficiency): Add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tragali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</w:p>
        </w:tc>
      </w:tr>
      <w:tr w:rsidR="006C7524" w:rsidRPr="00571712" w14:paraId="39C2F2DF" w14:textId="77777777" w:rsidTr="006C7524">
        <w:tc>
          <w:tcPr>
            <w:tcW w:w="562" w:type="dxa"/>
            <w:vAlign w:val="center"/>
          </w:tcPr>
          <w:p w14:paraId="27C65F68" w14:textId="27ECDFF7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34" w:type="dxa"/>
            <w:vAlign w:val="center"/>
          </w:tcPr>
          <w:p w14:paraId="4BA89195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Blood Heat: Conquering Psoriasis Prescription 1</w:t>
            </w:r>
          </w:p>
          <w:p w14:paraId="1CE5E1B7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e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ul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onkinens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stor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em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3A10E220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Blood Deficiency: Conquering Psoriasis Prescription 2</w:t>
            </w:r>
          </w:p>
          <w:p w14:paraId="0046DE18" w14:textId="34BFCBC1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nnabis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oli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onkinens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stor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rsyt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</w:tc>
      </w:tr>
      <w:tr w:rsidR="006C7524" w:rsidRPr="00571712" w14:paraId="3EE076D4" w14:textId="77777777" w:rsidTr="006C7524">
        <w:tc>
          <w:tcPr>
            <w:tcW w:w="562" w:type="dxa"/>
            <w:vAlign w:val="center"/>
          </w:tcPr>
          <w:p w14:paraId="2B79522E" w14:textId="4558C9B7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34" w:type="dxa"/>
            <w:vAlign w:val="center"/>
          </w:tcPr>
          <w:p w14:paraId="43C16AF1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tholob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ul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mpera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onkinens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chosanth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neb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 Scorched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rataeg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ub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6E307A96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Heat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utan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</w:p>
          <w:p w14:paraId="54DBC0EE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Drynes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m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  <w:p w14:paraId="0D854ECB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Stasis: Add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uanxiong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ers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emen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tha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</w:p>
          <w:p w14:paraId="4E2C7D8A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Heat and there is moisture in the body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oscor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ehypoglau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i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emen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oscore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6852785D" w14:textId="1BD8EF0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Heat is very seriou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p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e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ellodend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inensis Cortex</w:t>
            </w:r>
          </w:p>
        </w:tc>
      </w:tr>
      <w:tr w:rsidR="006C7524" w:rsidRPr="00571712" w14:paraId="0C4B85DA" w14:textId="77777777" w:rsidTr="006C7524">
        <w:tc>
          <w:tcPr>
            <w:tcW w:w="562" w:type="dxa"/>
            <w:vAlign w:val="center"/>
          </w:tcPr>
          <w:p w14:paraId="51275344" w14:textId="6B7280DA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34" w:type="dxa"/>
            <w:vAlign w:val="center"/>
          </w:tcPr>
          <w:p w14:paraId="3F9A938F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rgan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neb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Rubra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perscript"/>
              </w:rPr>
              <w:t xml:space="preserve">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tholob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ul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hur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spidat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t Radix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parag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chosanth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Indigo Naturalis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pteryg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  <w:p w14:paraId="281B98E9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(1) Progressive stage: Dosage of 1 is large</w:t>
            </w:r>
          </w:p>
          <w:p w14:paraId="6CB23942" w14:textId="45C5F2D1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(2) Quiescence and regression: Replace 2 with</w:t>
            </w:r>
            <w:r w:rsidRPr="005717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aeparat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and replace 3 with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Alba</w:t>
            </w:r>
          </w:p>
        </w:tc>
      </w:tr>
      <w:tr w:rsidR="006C7524" w:rsidRPr="00571712" w14:paraId="77D20CDE" w14:textId="77777777" w:rsidTr="006C7524">
        <w:tc>
          <w:tcPr>
            <w:tcW w:w="562" w:type="dxa"/>
            <w:vAlign w:val="center"/>
          </w:tcPr>
          <w:p w14:paraId="210B9FDE" w14:textId="25DDCC6D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734" w:type="dxa"/>
            <w:vAlign w:val="center"/>
          </w:tcPr>
          <w:p w14:paraId="6485EEBC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Fried after)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hizonepe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poshniko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tholob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ul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Euphorbiae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bracteola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Stir-frying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nis Squam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neb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hur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rsyt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tha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ri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cadae Periostrac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edits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pin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aocy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0124855B" w14:textId="77777777" w:rsidR="006C7524" w:rsidRPr="00571712" w:rsidRDefault="006C7524" w:rsidP="006C7524">
            <w:pPr>
              <w:pStyle w:val="a4"/>
              <w:numPr>
                <w:ilvl w:val="0"/>
                <w:numId w:val="4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Heat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uba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nu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utan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</w:p>
          <w:p w14:paraId="711CAC7A" w14:textId="77777777" w:rsidR="006C7524" w:rsidRPr="00571712" w:rsidRDefault="006C7524" w:rsidP="006C7524">
            <w:pPr>
              <w:pStyle w:val="a4"/>
              <w:numPr>
                <w:ilvl w:val="0"/>
                <w:numId w:val="4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Stasi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rgan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cadae Periostrac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edits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pin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aocy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Rubr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7411BBE7" w14:textId="77777777" w:rsidR="006C7524" w:rsidRPr="00571712" w:rsidRDefault="006C7524" w:rsidP="006C7524">
            <w:pPr>
              <w:pStyle w:val="a4"/>
              <w:numPr>
                <w:ilvl w:val="0"/>
                <w:numId w:val="4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Deficiency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ltiflo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aeparata</w:t>
            </w:r>
            <w:proofErr w:type="spellEnd"/>
          </w:p>
          <w:p w14:paraId="676294C3" w14:textId="77777777" w:rsidR="006C7524" w:rsidRPr="00571712" w:rsidRDefault="006C7524" w:rsidP="006C7524">
            <w:pPr>
              <w:pStyle w:val="a4"/>
              <w:numPr>
                <w:ilvl w:val="0"/>
                <w:numId w:val="4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Heat and there is moisture in the body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i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emen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ractylo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4BF1E2D1" w14:textId="77777777" w:rsidR="006C7524" w:rsidRPr="00571712" w:rsidRDefault="006C7524" w:rsidP="006C7524">
            <w:pPr>
              <w:pStyle w:val="a4"/>
              <w:numPr>
                <w:ilvl w:val="0"/>
                <w:numId w:val="4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The scales are thick and not easy to fall off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tragali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</w:p>
          <w:p w14:paraId="5938531D" w14:textId="77777777" w:rsidR="006C7524" w:rsidRPr="00571712" w:rsidRDefault="006C7524" w:rsidP="006C7524">
            <w:pPr>
              <w:pStyle w:val="a4"/>
              <w:numPr>
                <w:ilvl w:val="0"/>
                <w:numId w:val="4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evere itching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bu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  <w:p w14:paraId="5600CD55" w14:textId="6CD467F1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The plaque is hard and thick: Add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rgass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min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Thallus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ckl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Thallus</w:t>
            </w:r>
          </w:p>
        </w:tc>
      </w:tr>
      <w:tr w:rsidR="006C7524" w:rsidRPr="00571712" w14:paraId="5B1B1E76" w14:textId="77777777" w:rsidTr="006C7524">
        <w:tc>
          <w:tcPr>
            <w:tcW w:w="562" w:type="dxa"/>
            <w:vAlign w:val="center"/>
          </w:tcPr>
          <w:p w14:paraId="27399A0E" w14:textId="765F1148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7734" w:type="dxa"/>
            <w:vAlign w:val="center"/>
          </w:tcPr>
          <w:p w14:paraId="67D7C12F" w14:textId="7BF74044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ers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emen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tha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Rubr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uanxiong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neb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dyo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ffus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</w:p>
        </w:tc>
      </w:tr>
      <w:tr w:rsidR="006C7524" w:rsidRPr="00571712" w14:paraId="65D225FE" w14:textId="77777777" w:rsidTr="006C7524">
        <w:tc>
          <w:tcPr>
            <w:tcW w:w="562" w:type="dxa"/>
            <w:vAlign w:val="center"/>
          </w:tcPr>
          <w:p w14:paraId="661B9910" w14:textId="49203F47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734" w:type="dxa"/>
            <w:vAlign w:val="center"/>
          </w:tcPr>
          <w:p w14:paraId="1598D3E3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Rubr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utan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mpera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em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stor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rba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spidat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t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dyo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ffus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2305598C" w14:textId="77777777" w:rsidR="006C7524" w:rsidRPr="00571712" w:rsidRDefault="006C7524" w:rsidP="006C7524">
            <w:pPr>
              <w:pStyle w:val="a4"/>
              <w:numPr>
                <w:ilvl w:val="0"/>
                <w:numId w:val="5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It is in progress and has obvious erythema (Blood Heat): Add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Gypsum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brosum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emarrhen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1F491E89" w14:textId="77777777" w:rsidR="006C7524" w:rsidRPr="00571712" w:rsidRDefault="006C7524" w:rsidP="006C7524">
            <w:pPr>
              <w:pStyle w:val="a4"/>
              <w:numPr>
                <w:ilvl w:val="0"/>
                <w:numId w:val="5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It's in a quiescent period and lesions are hypertrophic (Blood Stasis)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rgan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rcum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53253CF8" w14:textId="77777777" w:rsidR="006C7524" w:rsidRPr="00571712" w:rsidRDefault="006C7524" w:rsidP="006C7524">
            <w:pPr>
              <w:pStyle w:val="a4"/>
              <w:numPr>
                <w:ilvl w:val="0"/>
                <w:numId w:val="5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It's in a period of extinction and the color of red spots are light (Blood Deficiency)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ltiflo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  <w:p w14:paraId="56A0CFB5" w14:textId="77777777" w:rsidR="006C7524" w:rsidRPr="00571712" w:rsidRDefault="006C7524" w:rsidP="006C7524">
            <w:pPr>
              <w:pStyle w:val="a4"/>
              <w:numPr>
                <w:ilvl w:val="0"/>
                <w:numId w:val="5"/>
              </w:numPr>
              <w:ind w:firstLineChars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ore throat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  <w:p w14:paraId="12A02D19" w14:textId="77777777" w:rsidR="006C7524" w:rsidRDefault="006C7524" w:rsidP="002943F9">
            <w:pPr>
              <w:pStyle w:val="a4"/>
              <w:numPr>
                <w:ilvl w:val="0"/>
                <w:numId w:val="5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The itching is obviou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bu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  <w:p w14:paraId="4BCBD5B4" w14:textId="25EEDDD8" w:rsidR="002943F9" w:rsidRPr="002943F9" w:rsidRDefault="002943F9" w:rsidP="002943F9">
            <w:pPr>
              <w:pStyle w:val="a4"/>
              <w:numPr>
                <w:ilvl w:val="0"/>
                <w:numId w:val="5"/>
              </w:numPr>
              <w:ind w:firstLineChars="0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Constipation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olium</w:t>
            </w:r>
          </w:p>
        </w:tc>
      </w:tr>
      <w:tr w:rsidR="006C7524" w:rsidRPr="00571712" w14:paraId="7FDEA4FA" w14:textId="77777777" w:rsidTr="006C7524">
        <w:tc>
          <w:tcPr>
            <w:tcW w:w="562" w:type="dxa"/>
            <w:vAlign w:val="center"/>
          </w:tcPr>
          <w:p w14:paraId="2FBC0454" w14:textId="26D9B201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734" w:type="dxa"/>
            <w:vAlign w:val="center"/>
          </w:tcPr>
          <w:p w14:paraId="2A7E6A35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rysanthe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di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raxa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rde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Rubr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chosanth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uer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ba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bu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iol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,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ritil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rrhos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Bulb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  <w:p w14:paraId="4EBD4201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(1) Severe itching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：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</w:p>
          <w:p w14:paraId="4D99F688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2) Dry skin and more scale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tholob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ul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ltiflo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  <w:p w14:paraId="5AFEE687" w14:textId="269394E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(3) Loose stool and eat less: Remove 1 and add </w:t>
            </w:r>
            <w:proofErr w:type="spellStart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Dioscoreae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Scorche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rataeg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</w:tc>
      </w:tr>
      <w:tr w:rsidR="006C7524" w:rsidRPr="00571712" w14:paraId="3931EFC2" w14:textId="77777777" w:rsidTr="006C7524">
        <w:tc>
          <w:tcPr>
            <w:tcW w:w="562" w:type="dxa"/>
            <w:vAlign w:val="center"/>
          </w:tcPr>
          <w:p w14:paraId="6A6B4611" w14:textId="5F44D6B0" w:rsidR="006C7524" w:rsidRPr="00571712" w:rsidRDefault="00962C76" w:rsidP="006C7524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734" w:type="dxa"/>
            <w:vAlign w:val="center"/>
          </w:tcPr>
          <w:p w14:paraId="0448038B" w14:textId="77777777" w:rsidR="006C7524" w:rsidRPr="00571712" w:rsidRDefault="006C7524" w:rsidP="006C75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74670586"/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bookmarkEnd w:id="0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p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oli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bookmarkStart w:id="1" w:name="_Hlk74670958"/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poshniko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bookmarkEnd w:id="1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upolyphag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eleophag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5717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 Jujube</w:t>
            </w:r>
          </w:p>
          <w:p w14:paraId="59BC971A" w14:textId="77777777" w:rsidR="006C7524" w:rsidRPr="00571712" w:rsidRDefault="006C7524" w:rsidP="006C7524">
            <w:pPr>
              <w:pStyle w:val="a4"/>
              <w:numPr>
                <w:ilvl w:val="0"/>
                <w:numId w:val="6"/>
              </w:numPr>
              <w:ind w:firstLineChars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evere Blood Heat: Add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Gypsum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brosum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Gypsum </w:t>
            </w:r>
            <w:proofErr w:type="spellStart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Fibrosum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 Powder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Indigo Naturalis 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Powder</w:t>
            </w:r>
          </w:p>
          <w:p w14:paraId="32FDB5B6" w14:textId="77777777" w:rsidR="006C7524" w:rsidRPr="00571712" w:rsidRDefault="006C7524" w:rsidP="006C7524">
            <w:pPr>
              <w:pStyle w:val="a4"/>
              <w:numPr>
                <w:ilvl w:val="0"/>
                <w:numId w:val="6"/>
              </w:numPr>
              <w:ind w:firstLineChars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Dryness: Remove 1, reduce the dose of 2 and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ltiflo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</w:p>
          <w:p w14:paraId="4A30C4DC" w14:textId="77777777" w:rsidR="006C7524" w:rsidRPr="00571712" w:rsidRDefault="006C7524" w:rsidP="006C7524">
            <w:pPr>
              <w:pStyle w:val="a4"/>
              <w:numPr>
                <w:ilvl w:val="0"/>
                <w:numId w:val="6"/>
              </w:numPr>
              <w:ind w:firstLineChars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Damp heat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ractylo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anth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  <w:p w14:paraId="4BFCF92C" w14:textId="77777777" w:rsidR="006C7524" w:rsidRPr="00571712" w:rsidRDefault="006C7524" w:rsidP="006C7524">
            <w:pPr>
              <w:pStyle w:val="a4"/>
              <w:numPr>
                <w:ilvl w:val="0"/>
                <w:numId w:val="6"/>
              </w:numPr>
              <w:ind w:firstLineChars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evere head lesion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hur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uer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ba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  <w:p w14:paraId="42EFF13D" w14:textId="77777777" w:rsidR="006C7524" w:rsidRPr="00571712" w:rsidRDefault="006C7524" w:rsidP="006C7524">
            <w:pPr>
              <w:pStyle w:val="a4"/>
              <w:numPr>
                <w:ilvl w:val="0"/>
                <w:numId w:val="6"/>
              </w:numPr>
              <w:ind w:firstLineChars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evere skin lesions of lower limbs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yathul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  <w:p w14:paraId="0A068C5A" w14:textId="77777777" w:rsidR="006C7524" w:rsidRPr="00571712" w:rsidRDefault="006C7524" w:rsidP="006C7524">
            <w:pPr>
              <w:pStyle w:val="a4"/>
              <w:numPr>
                <w:ilvl w:val="0"/>
                <w:numId w:val="6"/>
              </w:numPr>
              <w:ind w:firstLineChars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Dry stool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e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rde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  <w:p w14:paraId="38430E58" w14:textId="77777777" w:rsidR="006C7524" w:rsidRPr="00571712" w:rsidRDefault="006C7524" w:rsidP="006C7524">
            <w:pPr>
              <w:pStyle w:val="a4"/>
              <w:numPr>
                <w:ilvl w:val="0"/>
                <w:numId w:val="6"/>
              </w:numPr>
              <w:ind w:firstLineChars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evere itching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</w:p>
          <w:p w14:paraId="66919D7E" w14:textId="77777777" w:rsidR="006C7524" w:rsidRPr="002943F9" w:rsidRDefault="006C7524" w:rsidP="002943F9">
            <w:pPr>
              <w:pStyle w:val="a4"/>
              <w:numPr>
                <w:ilvl w:val="0"/>
                <w:numId w:val="6"/>
              </w:numPr>
              <w:ind w:firstLineChars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Spleen deficiency: Add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ria</w:t>
            </w:r>
            <w:proofErr w:type="spellEnd"/>
          </w:p>
          <w:p w14:paraId="306BF8BB" w14:textId="7B53C6DB" w:rsidR="002943F9" w:rsidRPr="002943F9" w:rsidRDefault="002943F9" w:rsidP="002943F9">
            <w:pPr>
              <w:pStyle w:val="a4"/>
              <w:numPr>
                <w:ilvl w:val="0"/>
                <w:numId w:val="6"/>
              </w:numPr>
              <w:ind w:firstLineChars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Elderly, children, frail patients: Appropriate dose reduction</w:t>
            </w:r>
          </w:p>
        </w:tc>
      </w:tr>
    </w:tbl>
    <w:p w14:paraId="66E51207" w14:textId="301E60CB" w:rsidR="006C7524" w:rsidRPr="00571712" w:rsidRDefault="006C7524">
      <w:pPr>
        <w:rPr>
          <w:rFonts w:ascii="Times New Roman" w:hAnsi="Times New Roman" w:cs="Times New Roman"/>
        </w:rPr>
      </w:pPr>
    </w:p>
    <w:p w14:paraId="1874267D" w14:textId="28BF5F88" w:rsidR="00054BB2" w:rsidRPr="00571712" w:rsidRDefault="001B346D">
      <w:pPr>
        <w:rPr>
          <w:rFonts w:ascii="Times New Roman" w:hAnsi="Times New Roman" w:cs="Times New Roman"/>
        </w:rPr>
      </w:pPr>
      <w:r w:rsidRPr="00571712">
        <w:rPr>
          <w:rFonts w:ascii="Times New Roman" w:hAnsi="Times New Roman" w:cs="Times New Roman"/>
        </w:rPr>
        <w:t xml:space="preserve">Patent </w:t>
      </w:r>
      <w:r w:rsidR="00812BD3">
        <w:rPr>
          <w:rFonts w:ascii="Times New Roman" w:hAnsi="Times New Roman" w:cs="Times New Roman" w:hint="eastAsia"/>
        </w:rPr>
        <w:t>m</w:t>
      </w:r>
      <w:r w:rsidRPr="00571712">
        <w:rPr>
          <w:rFonts w:ascii="Times New Roman" w:hAnsi="Times New Roman" w:cs="Times New Roman"/>
        </w:rPr>
        <w:t>edicine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7734"/>
      </w:tblGrid>
      <w:tr w:rsidR="00054BB2" w:rsidRPr="00571712" w14:paraId="3BA19DA3" w14:textId="77777777" w:rsidTr="00396209">
        <w:tc>
          <w:tcPr>
            <w:tcW w:w="562" w:type="dxa"/>
            <w:vAlign w:val="center"/>
          </w:tcPr>
          <w:p w14:paraId="744DA30F" w14:textId="7C6EF811" w:rsidR="00054BB2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34" w:type="dxa"/>
            <w:vAlign w:val="center"/>
          </w:tcPr>
          <w:p w14:paraId="63FB52BA" w14:textId="0F6337D0" w:rsidR="00054BB2" w:rsidRPr="00571712" w:rsidRDefault="00725EBF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orpio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olopendr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ylabri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ungaru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rvu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ov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lcul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nis Squam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Bud of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 japonica L.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 et</w:t>
            </w:r>
          </w:p>
        </w:tc>
      </w:tr>
      <w:tr w:rsidR="00725EBF" w:rsidRPr="00571712" w14:paraId="035B5B5F" w14:textId="77777777" w:rsidTr="00396209">
        <w:tc>
          <w:tcPr>
            <w:tcW w:w="562" w:type="dxa"/>
            <w:vAlign w:val="center"/>
          </w:tcPr>
          <w:p w14:paraId="1EA66EFD" w14:textId="38840A8E" w:rsidR="00725EBF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34" w:type="dxa"/>
            <w:vAlign w:val="center"/>
          </w:tcPr>
          <w:p w14:paraId="71FC9E8C" w14:textId="47FCAE45" w:rsidR="00725EBF" w:rsidRPr="00571712" w:rsidRDefault="00725EBF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dycep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aocy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digo Natural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poshniko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ov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lculus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tifactu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entian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crophyll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hur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cadae Periostrac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rysanthe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di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dyo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ffus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m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ct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neb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mpera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Euphorbiae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bracteola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 et</w:t>
            </w:r>
          </w:p>
        </w:tc>
      </w:tr>
      <w:tr w:rsidR="00725EBF" w:rsidRPr="00571712" w14:paraId="52C6618F" w14:textId="77777777" w:rsidTr="00396209">
        <w:tc>
          <w:tcPr>
            <w:tcW w:w="562" w:type="dxa"/>
            <w:vAlign w:val="center"/>
          </w:tcPr>
          <w:p w14:paraId="6131EA4D" w14:textId="3C95C12D" w:rsidR="00725EBF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34" w:type="dxa"/>
            <w:vAlign w:val="center"/>
          </w:tcPr>
          <w:p w14:paraId="52F66D27" w14:textId="69C8446C" w:rsidR="00725EBF" w:rsidRPr="00571712" w:rsidRDefault="00725EBF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oli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e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yc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Rubr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neb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ct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cadae Periostrac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orale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tha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fruit of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icus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ic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L.</w:t>
            </w:r>
          </w:p>
        </w:tc>
      </w:tr>
      <w:tr w:rsidR="00725EBF" w:rsidRPr="00571712" w14:paraId="49F5192A" w14:textId="77777777" w:rsidTr="00396209">
        <w:tc>
          <w:tcPr>
            <w:tcW w:w="562" w:type="dxa"/>
            <w:vAlign w:val="center"/>
          </w:tcPr>
          <w:p w14:paraId="17BA9B82" w14:textId="5820C226" w:rsidR="00725EBF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7734" w:type="dxa"/>
            <w:vAlign w:val="center"/>
          </w:tcPr>
          <w:p w14:paraId="6CEC8D49" w14:textId="3D5A3917" w:rsidR="00725EBF" w:rsidRPr="00571712" w:rsidRDefault="00725EBF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utan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emarrhen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cadae Periostrac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poshniko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unell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pic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Chuanxiong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hizonepe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rsyt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</w:tc>
      </w:tr>
      <w:tr w:rsidR="00725EBF" w:rsidRPr="00571712" w14:paraId="4EE6EB64" w14:textId="77777777" w:rsidTr="00396209">
        <w:tc>
          <w:tcPr>
            <w:tcW w:w="562" w:type="dxa"/>
            <w:vAlign w:val="center"/>
          </w:tcPr>
          <w:p w14:paraId="35A9593F" w14:textId="7BC50DBC" w:rsidR="00725EBF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34" w:type="dxa"/>
            <w:vAlign w:val="center"/>
          </w:tcPr>
          <w:p w14:paraId="3CD19250" w14:textId="115A7A98" w:rsidR="00725EBF" w:rsidRPr="00571712" w:rsidRDefault="00725EBF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nis Squam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yrrh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rcum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stor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olopendr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rophular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 et</w:t>
            </w:r>
          </w:p>
        </w:tc>
      </w:tr>
    </w:tbl>
    <w:p w14:paraId="04DEC2C6" w14:textId="2DCA446B" w:rsidR="00054BB2" w:rsidRPr="00571712" w:rsidRDefault="001B346D">
      <w:pPr>
        <w:rPr>
          <w:rFonts w:ascii="Times New Roman" w:hAnsi="Times New Roman" w:cs="Times New Roman"/>
        </w:rPr>
      </w:pPr>
      <w:r w:rsidRPr="00571712">
        <w:rPr>
          <w:rFonts w:ascii="Times New Roman" w:hAnsi="Times New Roman" w:cs="Times New Roman"/>
        </w:rPr>
        <w:t xml:space="preserve">Chinese medicine </w:t>
      </w:r>
      <w:r w:rsidR="000D03A4">
        <w:rPr>
          <w:rFonts w:ascii="Times New Roman" w:hAnsi="Times New Roman" w:cs="Times New Roman"/>
        </w:rPr>
        <w:t>F</w:t>
      </w:r>
      <w:r w:rsidRPr="00571712">
        <w:rPr>
          <w:rFonts w:ascii="Times New Roman" w:hAnsi="Times New Roman" w:cs="Times New Roman"/>
        </w:rPr>
        <w:t>umigation</w:t>
      </w:r>
      <w:r w:rsidR="000D03A4">
        <w:rPr>
          <w:rFonts w:ascii="Times New Roman" w:hAnsi="Times New Roman" w:cs="Times New Roman"/>
        </w:rPr>
        <w:t xml:space="preserve"> C</w:t>
      </w:r>
      <w:r w:rsidR="000D03A4" w:rsidRPr="000D03A4">
        <w:rPr>
          <w:rFonts w:ascii="Times New Roman" w:hAnsi="Times New Roman" w:cs="Times New Roman"/>
        </w:rPr>
        <w:t xml:space="preserve">ombined with </w:t>
      </w:r>
      <w:r w:rsidR="000D03A4">
        <w:rPr>
          <w:rFonts w:ascii="Times New Roman" w:hAnsi="Times New Roman" w:cs="Times New Roman"/>
        </w:rPr>
        <w:t>P</w:t>
      </w:r>
      <w:r w:rsidR="000D03A4" w:rsidRPr="000D03A4">
        <w:rPr>
          <w:rFonts w:ascii="Times New Roman" w:hAnsi="Times New Roman" w:cs="Times New Roman"/>
        </w:rPr>
        <w:t>hototherapy</w:t>
      </w:r>
      <w:r w:rsidRPr="00571712">
        <w:rPr>
          <w:rFonts w:ascii="Times New Roman" w:hAnsi="Times New Roman" w:cs="Times New Roman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7734"/>
      </w:tblGrid>
      <w:tr w:rsidR="000C4F44" w:rsidRPr="00571712" w14:paraId="2C0797C5" w14:textId="77777777" w:rsidTr="00396209">
        <w:tc>
          <w:tcPr>
            <w:tcW w:w="562" w:type="dxa"/>
            <w:vAlign w:val="center"/>
          </w:tcPr>
          <w:p w14:paraId="28A5AC23" w14:textId="7A56DC65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34" w:type="dxa"/>
            <w:vAlign w:val="center"/>
          </w:tcPr>
          <w:p w14:paraId="76C98531" w14:textId="1901292A" w:rsidR="000C4F44" w:rsidRPr="00571712" w:rsidRDefault="000C4F44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bookmarkStart w:id="2" w:name="_Hlk74145653"/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rym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eptostachy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L. subsp. asiatica (Hara) Kitamur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atyclad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cumen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edits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Portula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bookmarkEnd w:id="2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ellodend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inensis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c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</w:tc>
      </w:tr>
      <w:tr w:rsidR="000C4F44" w:rsidRPr="00571712" w14:paraId="02C209F6" w14:textId="77777777" w:rsidTr="00396209">
        <w:tc>
          <w:tcPr>
            <w:tcW w:w="562" w:type="dxa"/>
            <w:vAlign w:val="center"/>
          </w:tcPr>
          <w:p w14:paraId="6AB10D6E" w14:textId="7151F664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34" w:type="dxa"/>
            <w:vAlign w:val="center"/>
          </w:tcPr>
          <w:p w14:paraId="255D2E32" w14:textId="408DBF20" w:rsidR="000C4F44" w:rsidRPr="00571712" w:rsidRDefault="000C4F44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utan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Rubr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c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poshniko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tholob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ul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ltiflo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ul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</w:tc>
      </w:tr>
      <w:tr w:rsidR="000C4F44" w:rsidRPr="00571712" w14:paraId="174D20FB" w14:textId="77777777" w:rsidTr="00396209">
        <w:tc>
          <w:tcPr>
            <w:tcW w:w="562" w:type="dxa"/>
            <w:vAlign w:val="center"/>
          </w:tcPr>
          <w:p w14:paraId="732A5576" w14:textId="70664326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34" w:type="dxa"/>
            <w:vAlign w:val="center"/>
          </w:tcPr>
          <w:p w14:paraId="39E1990B" w14:textId="77777777" w:rsidR="000C4F44" w:rsidRPr="00571712" w:rsidRDefault="000C4F44" w:rsidP="000C4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Heat: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ellodend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inensis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c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e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 et</w:t>
            </w:r>
          </w:p>
          <w:p w14:paraId="3A1D7638" w14:textId="1EB91E21" w:rsidR="000C4F44" w:rsidRPr="00571712" w:rsidRDefault="000C4F44" w:rsidP="000C4F4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Blood Dryness: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neb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utan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 et</w:t>
            </w:r>
          </w:p>
        </w:tc>
      </w:tr>
      <w:tr w:rsidR="000C4F44" w:rsidRPr="00571712" w14:paraId="4AFDCF85" w14:textId="77777777" w:rsidTr="00396209">
        <w:tc>
          <w:tcPr>
            <w:tcW w:w="562" w:type="dxa"/>
            <w:vAlign w:val="center"/>
          </w:tcPr>
          <w:p w14:paraId="556AACEC" w14:textId="1E2B0D81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34" w:type="dxa"/>
            <w:vAlign w:val="center"/>
          </w:tcPr>
          <w:p w14:paraId="7878BD29" w14:textId="692F224D" w:rsidR="000C4F44" w:rsidRPr="00571712" w:rsidRDefault="000C4F44" w:rsidP="000C4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e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necion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and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br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ydnocarpu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elmintic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Pierre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c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id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ellodend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inensis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hizonepet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rysanthe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di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</w:tc>
      </w:tr>
      <w:tr w:rsidR="000C4F44" w:rsidRPr="00571712" w14:paraId="19B8FB8D" w14:textId="77777777" w:rsidTr="00396209">
        <w:tc>
          <w:tcPr>
            <w:tcW w:w="562" w:type="dxa"/>
            <w:vAlign w:val="center"/>
          </w:tcPr>
          <w:p w14:paraId="77BDC228" w14:textId="74B1DBB6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34" w:type="dxa"/>
            <w:vAlign w:val="center"/>
          </w:tcPr>
          <w:p w14:paraId="45CE6301" w14:textId="79F2AE35" w:rsidR="000C4F44" w:rsidRPr="00571712" w:rsidRDefault="000C4F44" w:rsidP="000C4F4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c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id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rysanthe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</w:p>
        </w:tc>
      </w:tr>
      <w:tr w:rsidR="000C4F44" w:rsidRPr="00571712" w14:paraId="1330D8AB" w14:textId="77777777" w:rsidTr="00396209">
        <w:tc>
          <w:tcPr>
            <w:tcW w:w="562" w:type="dxa"/>
            <w:vAlign w:val="center"/>
          </w:tcPr>
          <w:p w14:paraId="50AC1577" w14:textId="6646CAC1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34" w:type="dxa"/>
            <w:vAlign w:val="center"/>
          </w:tcPr>
          <w:p w14:paraId="74C06007" w14:textId="54C3DCCD" w:rsidR="000C4F44" w:rsidRPr="00571712" w:rsidRDefault="000C4F44" w:rsidP="000C4F4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ri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c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Cynanch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Paniculat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id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anth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emon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eistocaly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erculat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bu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e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</w:tc>
      </w:tr>
      <w:tr w:rsidR="000C4F44" w:rsidRPr="00571712" w14:paraId="1226FBE4" w14:textId="77777777" w:rsidTr="00396209">
        <w:tc>
          <w:tcPr>
            <w:tcW w:w="562" w:type="dxa"/>
            <w:vAlign w:val="center"/>
          </w:tcPr>
          <w:p w14:paraId="2B0C2B96" w14:textId="44DD2ED9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34" w:type="dxa"/>
            <w:vAlign w:val="center"/>
          </w:tcPr>
          <w:p w14:paraId="0CF0EFAA" w14:textId="7BD633EF" w:rsidR="000C4F44" w:rsidRPr="00571712" w:rsidRDefault="000C4F44" w:rsidP="000C4F4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raxa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uanxiong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poshniko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Cynanch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Paniculat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,</w:t>
            </w:r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c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</w:tc>
      </w:tr>
      <w:tr w:rsidR="000C4F44" w:rsidRPr="00571712" w14:paraId="29C409E0" w14:textId="77777777" w:rsidTr="00396209">
        <w:tc>
          <w:tcPr>
            <w:tcW w:w="562" w:type="dxa"/>
            <w:vAlign w:val="center"/>
          </w:tcPr>
          <w:p w14:paraId="55B55FD3" w14:textId="033E7619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34" w:type="dxa"/>
            <w:vAlign w:val="center"/>
          </w:tcPr>
          <w:p w14:paraId="2A2A09BB" w14:textId="2464CC42" w:rsidR="000C4F44" w:rsidRPr="00571712" w:rsidRDefault="000C4F44" w:rsidP="000C4F4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atyclad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cumen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tr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ulfa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umen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rysanthe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di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yc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</w:p>
        </w:tc>
      </w:tr>
      <w:tr w:rsidR="000C4F44" w:rsidRPr="00571712" w14:paraId="42FD1383" w14:textId="77777777" w:rsidTr="00396209">
        <w:tc>
          <w:tcPr>
            <w:tcW w:w="562" w:type="dxa"/>
            <w:vAlign w:val="center"/>
          </w:tcPr>
          <w:p w14:paraId="138C80D8" w14:textId="0E455EB9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34" w:type="dxa"/>
            <w:vAlign w:val="center"/>
          </w:tcPr>
          <w:p w14:paraId="1037AD39" w14:textId="27DEAA48" w:rsidR="000C4F44" w:rsidRPr="00571712" w:rsidRDefault="000C4F44" w:rsidP="000C4F4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anth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nnamo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mulu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id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ltiflo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ul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entian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crophyll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c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 et</w:t>
            </w:r>
          </w:p>
        </w:tc>
      </w:tr>
      <w:tr w:rsidR="000C4F44" w:rsidRPr="00571712" w14:paraId="5E0DDEA6" w14:textId="77777777" w:rsidTr="00396209">
        <w:tc>
          <w:tcPr>
            <w:tcW w:w="562" w:type="dxa"/>
            <w:vAlign w:val="center"/>
          </w:tcPr>
          <w:p w14:paraId="0969D03C" w14:textId="0667A47E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34" w:type="dxa"/>
            <w:vAlign w:val="center"/>
          </w:tcPr>
          <w:p w14:paraId="3B664911" w14:textId="21804A10" w:rsidR="000C4F44" w:rsidRPr="00571712" w:rsidRDefault="000C4F44" w:rsidP="000C4F4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atyclad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cumen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umen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tr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ulfa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rysanthe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di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yc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</w:p>
        </w:tc>
      </w:tr>
    </w:tbl>
    <w:p w14:paraId="684AFA50" w14:textId="07F42640" w:rsidR="006C7524" w:rsidRPr="00571712" w:rsidRDefault="001B346D">
      <w:pPr>
        <w:rPr>
          <w:rFonts w:ascii="Times New Roman" w:hAnsi="Times New Roman" w:cs="Times New Roman"/>
        </w:rPr>
      </w:pPr>
      <w:r w:rsidRPr="00571712">
        <w:rPr>
          <w:rFonts w:ascii="Times New Roman" w:hAnsi="Times New Roman" w:cs="Times New Roman"/>
        </w:rPr>
        <w:t xml:space="preserve">Chinese </w:t>
      </w:r>
      <w:r w:rsidR="00812BD3">
        <w:rPr>
          <w:rFonts w:ascii="Times New Roman" w:hAnsi="Times New Roman" w:cs="Times New Roman"/>
        </w:rPr>
        <w:t>m</w:t>
      </w:r>
      <w:r w:rsidRPr="00571712">
        <w:rPr>
          <w:rFonts w:ascii="Times New Roman" w:hAnsi="Times New Roman" w:cs="Times New Roman"/>
        </w:rPr>
        <w:t xml:space="preserve">edicine </w:t>
      </w:r>
      <w:r w:rsidR="000D03A4">
        <w:rPr>
          <w:rFonts w:ascii="Times New Roman" w:hAnsi="Times New Roman" w:cs="Times New Roman"/>
        </w:rPr>
        <w:t>B</w:t>
      </w:r>
      <w:r w:rsidRPr="00571712">
        <w:rPr>
          <w:rFonts w:ascii="Times New Roman" w:hAnsi="Times New Roman" w:cs="Times New Roman"/>
        </w:rPr>
        <w:t>ath</w:t>
      </w:r>
      <w:r w:rsidR="000D03A4">
        <w:rPr>
          <w:rFonts w:ascii="Times New Roman" w:hAnsi="Times New Roman" w:cs="Times New Roman"/>
        </w:rPr>
        <w:t xml:space="preserve"> C</w:t>
      </w:r>
      <w:r w:rsidR="000D03A4" w:rsidRPr="000D03A4">
        <w:rPr>
          <w:rFonts w:ascii="Times New Roman" w:hAnsi="Times New Roman" w:cs="Times New Roman"/>
        </w:rPr>
        <w:t xml:space="preserve">ombined with </w:t>
      </w:r>
      <w:r w:rsidR="000D03A4">
        <w:rPr>
          <w:rFonts w:ascii="Times New Roman" w:hAnsi="Times New Roman" w:cs="Times New Roman"/>
        </w:rPr>
        <w:t>P</w:t>
      </w:r>
      <w:r w:rsidR="000D03A4" w:rsidRPr="000D03A4">
        <w:rPr>
          <w:rFonts w:ascii="Times New Roman" w:hAnsi="Times New Roman" w:cs="Times New Roman"/>
        </w:rPr>
        <w:t>hototherapy</w:t>
      </w:r>
      <w:r w:rsidRPr="00571712">
        <w:rPr>
          <w:rFonts w:ascii="Times New Roman" w:hAnsi="Times New Roman" w:cs="Times New Roman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7734"/>
      </w:tblGrid>
      <w:tr w:rsidR="000C4F44" w:rsidRPr="00571712" w14:paraId="493869B5" w14:textId="77777777" w:rsidTr="00396209">
        <w:tc>
          <w:tcPr>
            <w:tcW w:w="562" w:type="dxa"/>
            <w:vAlign w:val="center"/>
          </w:tcPr>
          <w:p w14:paraId="0ECD1365" w14:textId="2073276E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34" w:type="dxa"/>
            <w:vAlign w:val="center"/>
          </w:tcPr>
          <w:p w14:paraId="6C6DBEAA" w14:textId="066D63F0" w:rsidR="000C4F44" w:rsidRPr="00571712" w:rsidRDefault="000C4F44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c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poshniko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id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</w:p>
        </w:tc>
      </w:tr>
      <w:tr w:rsidR="000C4F44" w:rsidRPr="00571712" w14:paraId="4D19736B" w14:textId="77777777" w:rsidTr="00396209">
        <w:tc>
          <w:tcPr>
            <w:tcW w:w="562" w:type="dxa"/>
            <w:vAlign w:val="center"/>
          </w:tcPr>
          <w:p w14:paraId="061A94A2" w14:textId="7CBC7781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34" w:type="dxa"/>
            <w:vAlign w:val="center"/>
          </w:tcPr>
          <w:p w14:paraId="44C4CDD6" w14:textId="38AF2767" w:rsidR="000C4F44" w:rsidRPr="00571712" w:rsidRDefault="000C4F44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id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spidat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t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ractylo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Cynanch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Paniculat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Zanthoxy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Pericarpium</w:t>
            </w:r>
            <w:proofErr w:type="spellEnd"/>
            <w:r w:rsidRPr="0057171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Patriniae</w:t>
            </w:r>
            <w:proofErr w:type="spellEnd"/>
            <w:r w:rsidRPr="0057171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Portula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Herba</w:t>
            </w:r>
            <w:proofErr w:type="spellEnd"/>
          </w:p>
        </w:tc>
      </w:tr>
      <w:tr w:rsidR="000C4F44" w:rsidRPr="00571712" w14:paraId="3EF2655D" w14:textId="77777777" w:rsidTr="00396209">
        <w:tc>
          <w:tcPr>
            <w:tcW w:w="562" w:type="dxa"/>
            <w:vAlign w:val="center"/>
          </w:tcPr>
          <w:p w14:paraId="23B5D22B" w14:textId="65419A2E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34" w:type="dxa"/>
            <w:vAlign w:val="center"/>
          </w:tcPr>
          <w:p w14:paraId="114C80B5" w14:textId="57728501" w:rsidR="000C4F44" w:rsidRPr="00571712" w:rsidRDefault="000C4F44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ellodend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inensis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orale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ll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inens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rcum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Longae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</w:tc>
      </w:tr>
      <w:tr w:rsidR="000C4F44" w:rsidRPr="00571712" w14:paraId="6159DC63" w14:textId="77777777" w:rsidTr="00396209">
        <w:tc>
          <w:tcPr>
            <w:tcW w:w="562" w:type="dxa"/>
            <w:vAlign w:val="center"/>
          </w:tcPr>
          <w:p w14:paraId="24AA3F72" w14:textId="20C4BC8A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34" w:type="dxa"/>
            <w:vAlign w:val="center"/>
          </w:tcPr>
          <w:p w14:paraId="3250D075" w14:textId="767B5C19" w:rsidR="000C4F44" w:rsidRPr="00571712" w:rsidRDefault="000C4F44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c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ellodend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inensis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runell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pic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oli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</w:tc>
      </w:tr>
      <w:tr w:rsidR="000C4F44" w:rsidRPr="00571712" w14:paraId="4FC08055" w14:textId="77777777" w:rsidTr="00396209">
        <w:tc>
          <w:tcPr>
            <w:tcW w:w="562" w:type="dxa"/>
            <w:vAlign w:val="center"/>
          </w:tcPr>
          <w:p w14:paraId="2265A8F9" w14:textId="3681CE34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34" w:type="dxa"/>
            <w:vAlign w:val="center"/>
          </w:tcPr>
          <w:p w14:paraId="31100C9C" w14:textId="458F01FD" w:rsidR="000C4F44" w:rsidRPr="00571712" w:rsidRDefault="000C4F44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c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ractylo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spidat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t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Patriniae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anthoxy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ericarpium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Portula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Cynanch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Paniculat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emon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</w:p>
        </w:tc>
      </w:tr>
      <w:tr w:rsidR="000C4F44" w:rsidRPr="00571712" w14:paraId="1DCB8516" w14:textId="77777777" w:rsidTr="00396209">
        <w:tc>
          <w:tcPr>
            <w:tcW w:w="562" w:type="dxa"/>
            <w:vAlign w:val="center"/>
          </w:tcPr>
          <w:p w14:paraId="1434C5F4" w14:textId="614AD6AD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34" w:type="dxa"/>
            <w:vAlign w:val="center"/>
          </w:tcPr>
          <w:p w14:paraId="479AEEE4" w14:textId="107EE6BF" w:rsidR="000C4F44" w:rsidRPr="00571712" w:rsidRDefault="000C4F44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rysanthe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di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hellodend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hinensis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ch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id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ahur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o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tarinow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</w:tc>
      </w:tr>
      <w:tr w:rsidR="000C4F44" w:rsidRPr="00571712" w14:paraId="1B137E4C" w14:textId="77777777" w:rsidTr="00396209">
        <w:tc>
          <w:tcPr>
            <w:tcW w:w="562" w:type="dxa"/>
            <w:vAlign w:val="center"/>
          </w:tcPr>
          <w:p w14:paraId="15F23FE8" w14:textId="0F1AA668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7734" w:type="dxa"/>
            <w:vAlign w:val="center"/>
          </w:tcPr>
          <w:p w14:paraId="098A560A" w14:textId="373CBAFC" w:rsidR="000C4F44" w:rsidRPr="00571712" w:rsidRDefault="000C4F44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rysanthe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di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iol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id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Cynanch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Paniculat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  <w:shd w:val="clear" w:color="auto" w:fill="FFFFFF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</w:p>
        </w:tc>
      </w:tr>
      <w:tr w:rsidR="000C4F44" w:rsidRPr="00571712" w14:paraId="2A607A88" w14:textId="77777777" w:rsidTr="00396209">
        <w:tc>
          <w:tcPr>
            <w:tcW w:w="562" w:type="dxa"/>
            <w:vAlign w:val="center"/>
          </w:tcPr>
          <w:p w14:paraId="1C757358" w14:textId="3B22C2F0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34" w:type="dxa"/>
            <w:vAlign w:val="center"/>
          </w:tcPr>
          <w:p w14:paraId="60D6C56B" w14:textId="47214D56" w:rsidR="000C4F44" w:rsidRPr="00571712" w:rsidRDefault="000C4F44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ltiflor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um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tholob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ul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 et</w:t>
            </w:r>
          </w:p>
        </w:tc>
      </w:tr>
      <w:tr w:rsidR="000C4F44" w:rsidRPr="00571712" w14:paraId="19A54D6A" w14:textId="77777777" w:rsidTr="00396209">
        <w:tc>
          <w:tcPr>
            <w:tcW w:w="562" w:type="dxa"/>
            <w:vAlign w:val="center"/>
          </w:tcPr>
          <w:p w14:paraId="0959260C" w14:textId="3F9D5751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34" w:type="dxa"/>
            <w:vAlign w:val="center"/>
          </w:tcPr>
          <w:p w14:paraId="3C155687" w14:textId="11283C58" w:rsidR="000C4F44" w:rsidRPr="00571712" w:rsidRDefault="000C4F44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escent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rysanthem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dic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iol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erb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id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>, et</w:t>
            </w:r>
          </w:p>
        </w:tc>
      </w:tr>
      <w:tr w:rsidR="000C4F44" w:rsidRPr="00571712" w14:paraId="20160F5C" w14:textId="77777777" w:rsidTr="00396209">
        <w:tc>
          <w:tcPr>
            <w:tcW w:w="562" w:type="dxa"/>
            <w:vAlign w:val="center"/>
          </w:tcPr>
          <w:p w14:paraId="7676F3E5" w14:textId="2B0D7671" w:rsidR="000C4F44" w:rsidRPr="00571712" w:rsidRDefault="001B346D" w:rsidP="00396209">
            <w:pPr>
              <w:jc w:val="center"/>
              <w:rPr>
                <w:rFonts w:ascii="Times New Roman" w:hAnsi="Times New Roman" w:cs="Times New Roman"/>
              </w:rPr>
            </w:pPr>
            <w:r w:rsidRPr="0057171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34" w:type="dxa"/>
            <w:vAlign w:val="center"/>
          </w:tcPr>
          <w:p w14:paraId="4C77842A" w14:textId="3D092387" w:rsidR="000C4F44" w:rsidRPr="00571712" w:rsidRDefault="000C4F44" w:rsidP="0039620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neb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tholob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uli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alv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et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 Rubra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pon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os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satid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olium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spidat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t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hmanni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Radi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rgani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bookmarkStart w:id="3" w:name="_Hlk74670827"/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rcum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bookmarkEnd w:id="3"/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ilacis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abr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hizoma</w:t>
            </w:r>
            <w:proofErr w:type="spellEnd"/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ortex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buli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uctus</w:t>
            </w:r>
            <w:r w:rsidRPr="00571712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e</w:t>
            </w:r>
            <w:proofErr w:type="spellEnd"/>
            <w:r w:rsidRPr="0057171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inensis Radix</w:t>
            </w:r>
          </w:p>
        </w:tc>
      </w:tr>
    </w:tbl>
    <w:p w14:paraId="7661537F" w14:textId="77777777" w:rsidR="000C4F44" w:rsidRPr="00571712" w:rsidRDefault="000C4F44">
      <w:pPr>
        <w:rPr>
          <w:rFonts w:ascii="Times New Roman" w:hAnsi="Times New Roman" w:cs="Times New Roman"/>
        </w:rPr>
      </w:pPr>
    </w:p>
    <w:sectPr w:rsidR="000C4F44" w:rsidRPr="00571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E2EAA" w14:textId="77777777" w:rsidR="009C3FFF" w:rsidRDefault="009C3FFF" w:rsidP="002943F9">
      <w:r>
        <w:separator/>
      </w:r>
    </w:p>
  </w:endnote>
  <w:endnote w:type="continuationSeparator" w:id="0">
    <w:p w14:paraId="14DD85DE" w14:textId="77777777" w:rsidR="009C3FFF" w:rsidRDefault="009C3FFF" w:rsidP="00294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0CCF1" w14:textId="77777777" w:rsidR="009C3FFF" w:rsidRDefault="009C3FFF" w:rsidP="002943F9">
      <w:r>
        <w:separator/>
      </w:r>
    </w:p>
  </w:footnote>
  <w:footnote w:type="continuationSeparator" w:id="0">
    <w:p w14:paraId="6B513299" w14:textId="77777777" w:rsidR="009C3FFF" w:rsidRDefault="009C3FFF" w:rsidP="002943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A4300"/>
    <w:multiLevelType w:val="hybridMultilevel"/>
    <w:tmpl w:val="CF2A2A1C"/>
    <w:lvl w:ilvl="0" w:tplc="1ACC6D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BC2441"/>
    <w:multiLevelType w:val="hybridMultilevel"/>
    <w:tmpl w:val="09F2F55A"/>
    <w:lvl w:ilvl="0" w:tplc="40ECE7E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9E34F3"/>
    <w:multiLevelType w:val="hybridMultilevel"/>
    <w:tmpl w:val="C0EE1B96"/>
    <w:lvl w:ilvl="0" w:tplc="24423D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F5B37B2"/>
    <w:multiLevelType w:val="hybridMultilevel"/>
    <w:tmpl w:val="80EE9748"/>
    <w:lvl w:ilvl="0" w:tplc="E16A58E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4D33918"/>
    <w:multiLevelType w:val="hybridMultilevel"/>
    <w:tmpl w:val="4EC4046A"/>
    <w:lvl w:ilvl="0" w:tplc="5D2247C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B775C5"/>
    <w:multiLevelType w:val="hybridMultilevel"/>
    <w:tmpl w:val="CDEC4D28"/>
    <w:lvl w:ilvl="0" w:tplc="F06019A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524"/>
    <w:rsid w:val="00054BB2"/>
    <w:rsid w:val="000C4F44"/>
    <w:rsid w:val="000D03A4"/>
    <w:rsid w:val="001B346D"/>
    <w:rsid w:val="00204A1E"/>
    <w:rsid w:val="002943F9"/>
    <w:rsid w:val="00307E9D"/>
    <w:rsid w:val="0036062A"/>
    <w:rsid w:val="00494EBF"/>
    <w:rsid w:val="004C5E3B"/>
    <w:rsid w:val="00571712"/>
    <w:rsid w:val="006C3BA7"/>
    <w:rsid w:val="006C7524"/>
    <w:rsid w:val="00725EBF"/>
    <w:rsid w:val="00812BD3"/>
    <w:rsid w:val="009005A8"/>
    <w:rsid w:val="00962C76"/>
    <w:rsid w:val="009C3FFF"/>
    <w:rsid w:val="00AB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4C2E9"/>
  <w15:chartTrackingRefBased/>
  <w15:docId w15:val="{F55239CD-545B-4AB8-A3D2-4758A6999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F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7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C752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94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943F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94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943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2271</Words>
  <Characters>12947</Characters>
  <Application>Microsoft Office Word</Application>
  <DocSecurity>0</DocSecurity>
  <Lines>107</Lines>
  <Paragraphs>30</Paragraphs>
  <ScaleCrop>false</ScaleCrop>
  <Company/>
  <LinksUpToDate>false</LinksUpToDate>
  <CharactersWithSpaces>1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文</dc:creator>
  <cp:keywords/>
  <dc:description/>
  <cp:lastModifiedBy>秦 文</cp:lastModifiedBy>
  <cp:revision>12</cp:revision>
  <dcterms:created xsi:type="dcterms:W3CDTF">2021-10-08T00:47:00Z</dcterms:created>
  <dcterms:modified xsi:type="dcterms:W3CDTF">2021-10-21T07:24:00Z</dcterms:modified>
</cp:coreProperties>
</file>